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2DDAF" w14:textId="023B659F" w:rsidR="006D3D46" w:rsidRPr="00E03717" w:rsidRDefault="004A5F45">
      <w:pPr>
        <w:rPr>
          <w:rFonts w:ascii="Arial" w:hAnsi="Arial" w:cs="Arial"/>
          <w:sz w:val="20"/>
          <w:szCs w:val="20"/>
        </w:rPr>
      </w:pPr>
      <w:r w:rsidRPr="00E03717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ellenraster"/>
        <w:tblpPr w:leftFromText="141" w:rightFromText="141" w:vertAnchor="page" w:horzAnchor="margin" w:tblpX="-426" w:tblpY="2482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276"/>
        <w:gridCol w:w="3119"/>
      </w:tblGrid>
      <w:tr w:rsidR="005D7240" w:rsidRPr="00B87E96" w14:paraId="630F8C54" w14:textId="77777777" w:rsidTr="006948C3">
        <w:trPr>
          <w:trHeight w:val="4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15224CDB" w14:textId="77777777" w:rsidR="00CD48F5" w:rsidRDefault="005D7240" w:rsidP="005D72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e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AB1F43A" w14:textId="63642D14" w:rsidR="005D7240" w:rsidRDefault="005D7240" w:rsidP="005D72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ocalization</w:t>
            </w:r>
            <w:proofErr w:type="spellEnd"/>
          </w:p>
          <w:p w14:paraId="08C939A0" w14:textId="67F30001" w:rsidR="005D7240" w:rsidRDefault="005D7240" w:rsidP="0047622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B471D0" w14:textId="684BBE8E" w:rsidR="005D7240" w:rsidRDefault="005D7240" w:rsidP="005D72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natomic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ocalization</w:t>
            </w:r>
            <w:proofErr w:type="spellEnd"/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0EFDA199" w14:textId="20AA2684" w:rsidR="005D7240" w:rsidRPr="00CD48F5" w:rsidRDefault="005D7240" w:rsidP="00CD48F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7240">
              <w:rPr>
                <w:rFonts w:ascii="Arial" w:hAnsi="Arial" w:cs="Arial"/>
                <w:b/>
                <w:sz w:val="20"/>
                <w:szCs w:val="20"/>
                <w:lang w:val="en-US"/>
              </w:rPr>
              <w:t>PTH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[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/mL]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951C27F" w14:textId="586CBE96" w:rsidR="005D7240" w:rsidRDefault="005D7240" w:rsidP="005D724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atio PTH vs.</w:t>
            </w:r>
          </w:p>
          <w:p w14:paraId="332D11C5" w14:textId="1063E566" w:rsidR="005D7240" w:rsidRDefault="005D7240" w:rsidP="005D724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.</w:t>
            </w:r>
            <w:r w:rsidR="00CD48F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ava inferior</w:t>
            </w:r>
          </w:p>
        </w:tc>
      </w:tr>
      <w:tr w:rsidR="00476228" w:rsidRPr="00E03717" w14:paraId="00A171DE" w14:textId="77777777" w:rsidTr="00476228">
        <w:trPr>
          <w:trHeight w:val="387"/>
        </w:trPr>
        <w:tc>
          <w:tcPr>
            <w:tcW w:w="2835" w:type="dxa"/>
            <w:tcBorders>
              <w:top w:val="single" w:sz="4" w:space="0" w:color="auto"/>
            </w:tcBorders>
          </w:tcPr>
          <w:p w14:paraId="742F6148" w14:textId="77777777" w:rsidR="00B87E96" w:rsidRPr="00B87E96" w:rsidRDefault="00B87E96" w:rsidP="00B87E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B3EE1B" w14:textId="77777777" w:rsidR="00B87E96" w:rsidRPr="00B87E96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C271D4" w14:textId="6CCD4EE9" w:rsidR="00B87E96" w:rsidRPr="00B87E96" w:rsidRDefault="00B87E96" w:rsidP="00B87E9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7E96">
              <w:rPr>
                <w:rFonts w:ascii="Arial" w:hAnsi="Arial" w:cs="Arial"/>
                <w:b/>
                <w:bCs/>
                <w:sz w:val="20"/>
                <w:szCs w:val="20"/>
              </w:rPr>
              <w:t>Ri</w:t>
            </w:r>
            <w:r w:rsidR="00476228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Pr="00B87E96">
              <w:rPr>
                <w:rFonts w:ascii="Arial" w:hAnsi="Arial" w:cs="Arial"/>
                <w:b/>
                <w:bCs/>
                <w:sz w:val="20"/>
                <w:szCs w:val="20"/>
              </w:rPr>
              <w:t>ht</w:t>
            </w:r>
            <w:proofErr w:type="spellEnd"/>
            <w:r w:rsidRPr="00B87E9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959AB3" w14:textId="77777777" w:rsidR="00B87E96" w:rsidRPr="00B87E96" w:rsidRDefault="00B87E96" w:rsidP="00B87E9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7E96">
              <w:rPr>
                <w:rFonts w:ascii="Arial" w:hAnsi="Arial" w:cs="Arial"/>
                <w:b/>
                <w:bCs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D5C7FD9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6228" w:rsidRPr="00E03717" w14:paraId="69D20079" w14:textId="77777777" w:rsidTr="00476228">
        <w:trPr>
          <w:trHeight w:val="373"/>
        </w:trPr>
        <w:tc>
          <w:tcPr>
            <w:tcW w:w="2835" w:type="dxa"/>
          </w:tcPr>
          <w:p w14:paraId="4C99F072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jugularis</w:t>
            </w:r>
            <w:proofErr w:type="spellEnd"/>
          </w:p>
        </w:tc>
        <w:tc>
          <w:tcPr>
            <w:tcW w:w="1418" w:type="dxa"/>
          </w:tcPr>
          <w:p w14:paraId="48AA11FE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417" w:type="dxa"/>
          </w:tcPr>
          <w:p w14:paraId="3F8114A4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 xml:space="preserve">608 </w:t>
            </w:r>
          </w:p>
        </w:tc>
        <w:tc>
          <w:tcPr>
            <w:tcW w:w="1276" w:type="dxa"/>
          </w:tcPr>
          <w:p w14:paraId="5601A979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18CF7541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476228" w:rsidRPr="00E03717" w14:paraId="7F899139" w14:textId="77777777" w:rsidTr="00476228">
        <w:trPr>
          <w:trHeight w:val="326"/>
        </w:trPr>
        <w:tc>
          <w:tcPr>
            <w:tcW w:w="2835" w:type="dxa"/>
          </w:tcPr>
          <w:p w14:paraId="38691533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5F06F1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1417" w:type="dxa"/>
          </w:tcPr>
          <w:p w14:paraId="029A14FC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 xml:space="preserve">626 </w:t>
            </w:r>
          </w:p>
        </w:tc>
        <w:tc>
          <w:tcPr>
            <w:tcW w:w="1276" w:type="dxa"/>
          </w:tcPr>
          <w:p w14:paraId="6C23BB52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3119" w:type="dxa"/>
          </w:tcPr>
          <w:p w14:paraId="31D62656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</w:tr>
      <w:tr w:rsidR="00476228" w:rsidRPr="00E03717" w14:paraId="4BD419D5" w14:textId="77777777" w:rsidTr="00476228">
        <w:trPr>
          <w:trHeight w:val="337"/>
        </w:trPr>
        <w:tc>
          <w:tcPr>
            <w:tcW w:w="2835" w:type="dxa"/>
          </w:tcPr>
          <w:p w14:paraId="5B952BB2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BA2C67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1417" w:type="dxa"/>
          </w:tcPr>
          <w:p w14:paraId="75460BA2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1276" w:type="dxa"/>
          </w:tcPr>
          <w:p w14:paraId="1B394A1A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3119" w:type="dxa"/>
          </w:tcPr>
          <w:p w14:paraId="7FDC91D8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</w:tr>
      <w:tr w:rsidR="00476228" w:rsidRPr="00E03717" w14:paraId="5BB1C93C" w14:textId="77777777" w:rsidTr="00476228">
        <w:trPr>
          <w:trHeight w:val="337"/>
        </w:trPr>
        <w:tc>
          <w:tcPr>
            <w:tcW w:w="2835" w:type="dxa"/>
          </w:tcPr>
          <w:p w14:paraId="22EFDEB7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3FE041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1417" w:type="dxa"/>
          </w:tcPr>
          <w:p w14:paraId="188B0C49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665</w:t>
            </w:r>
          </w:p>
        </w:tc>
        <w:tc>
          <w:tcPr>
            <w:tcW w:w="1276" w:type="dxa"/>
          </w:tcPr>
          <w:p w14:paraId="29630ADD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5</w:t>
            </w:r>
          </w:p>
        </w:tc>
        <w:tc>
          <w:tcPr>
            <w:tcW w:w="3119" w:type="dxa"/>
          </w:tcPr>
          <w:p w14:paraId="57A4788E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.14 / 1.03</w:t>
            </w:r>
          </w:p>
        </w:tc>
      </w:tr>
      <w:tr w:rsidR="00476228" w:rsidRPr="00E03717" w14:paraId="2A92147B" w14:textId="77777777" w:rsidTr="00476228">
        <w:trPr>
          <w:trHeight w:val="337"/>
        </w:trPr>
        <w:tc>
          <w:tcPr>
            <w:tcW w:w="2835" w:type="dxa"/>
          </w:tcPr>
          <w:p w14:paraId="4E81E0FB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 xml:space="preserve">V. thyroidea </w:t>
            </w:r>
            <w:proofErr w:type="spellStart"/>
            <w:r w:rsidRPr="00E03717">
              <w:rPr>
                <w:rFonts w:ascii="Arial" w:hAnsi="Arial" w:cs="Arial"/>
                <w:sz w:val="20"/>
                <w:szCs w:val="20"/>
              </w:rPr>
              <w:t>media</w:t>
            </w:r>
            <w:proofErr w:type="spellEnd"/>
          </w:p>
        </w:tc>
        <w:tc>
          <w:tcPr>
            <w:tcW w:w="1418" w:type="dxa"/>
          </w:tcPr>
          <w:p w14:paraId="67A0E362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2401D84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1276" w:type="dxa"/>
          </w:tcPr>
          <w:p w14:paraId="10B90E8C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6</w:t>
            </w:r>
          </w:p>
        </w:tc>
        <w:tc>
          <w:tcPr>
            <w:tcW w:w="3119" w:type="dxa"/>
          </w:tcPr>
          <w:p w14:paraId="266FD02D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.05  / 1.09</w:t>
            </w:r>
          </w:p>
        </w:tc>
      </w:tr>
      <w:tr w:rsidR="00476228" w:rsidRPr="00E03717" w14:paraId="435E8C63" w14:textId="77777777" w:rsidTr="00476228">
        <w:trPr>
          <w:trHeight w:val="337"/>
        </w:trPr>
        <w:tc>
          <w:tcPr>
            <w:tcW w:w="2835" w:type="dxa"/>
          </w:tcPr>
          <w:p w14:paraId="41288D1F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BAC151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Th1</w:t>
            </w:r>
          </w:p>
        </w:tc>
        <w:tc>
          <w:tcPr>
            <w:tcW w:w="1417" w:type="dxa"/>
          </w:tcPr>
          <w:p w14:paraId="56971F36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639</w:t>
            </w:r>
          </w:p>
        </w:tc>
        <w:tc>
          <w:tcPr>
            <w:tcW w:w="1276" w:type="dxa"/>
          </w:tcPr>
          <w:p w14:paraId="7E952BD6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3119" w:type="dxa"/>
          </w:tcPr>
          <w:p w14:paraId="3BBFAD0C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 xml:space="preserve">1.09 / </w:t>
            </w:r>
            <w:proofErr w:type="spellStart"/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476228" w:rsidRPr="00E03717" w14:paraId="5F2CDF5B" w14:textId="77777777" w:rsidTr="00476228">
        <w:trPr>
          <w:trHeight w:val="337"/>
        </w:trPr>
        <w:tc>
          <w:tcPr>
            <w:tcW w:w="2835" w:type="dxa"/>
          </w:tcPr>
          <w:p w14:paraId="1D3C8271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64DFAD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Th2</w:t>
            </w:r>
          </w:p>
        </w:tc>
        <w:tc>
          <w:tcPr>
            <w:tcW w:w="1417" w:type="dxa"/>
          </w:tcPr>
          <w:p w14:paraId="79E5B348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638</w:t>
            </w:r>
          </w:p>
        </w:tc>
        <w:tc>
          <w:tcPr>
            <w:tcW w:w="1276" w:type="dxa"/>
          </w:tcPr>
          <w:p w14:paraId="7C1BBD46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4</w:t>
            </w:r>
          </w:p>
        </w:tc>
        <w:tc>
          <w:tcPr>
            <w:tcW w:w="3119" w:type="dxa"/>
          </w:tcPr>
          <w:p w14:paraId="4F392AD4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.09  / 1.05</w:t>
            </w:r>
          </w:p>
        </w:tc>
      </w:tr>
      <w:tr w:rsidR="00476228" w:rsidRPr="00E03717" w14:paraId="260EEAB2" w14:textId="77777777" w:rsidTr="00476228">
        <w:trPr>
          <w:trHeight w:val="358"/>
        </w:trPr>
        <w:tc>
          <w:tcPr>
            <w:tcW w:w="2835" w:type="dxa"/>
          </w:tcPr>
          <w:p w14:paraId="578185D1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 xml:space="preserve">V. </w:t>
            </w:r>
            <w:proofErr w:type="spellStart"/>
            <w:r w:rsidRPr="00E03717">
              <w:rPr>
                <w:rFonts w:ascii="Arial" w:hAnsi="Arial" w:cs="Arial"/>
                <w:sz w:val="20"/>
                <w:szCs w:val="20"/>
              </w:rPr>
              <w:t>brachiocephalica</w:t>
            </w:r>
            <w:proofErr w:type="spellEnd"/>
            <w:r w:rsidRPr="00E03717">
              <w:rPr>
                <w:rFonts w:ascii="Arial" w:hAnsi="Arial" w:cs="Arial"/>
                <w:sz w:val="20"/>
                <w:szCs w:val="20"/>
              </w:rPr>
              <w:t xml:space="preserve"> distal </w:t>
            </w:r>
          </w:p>
        </w:tc>
        <w:tc>
          <w:tcPr>
            <w:tcW w:w="1418" w:type="dxa"/>
          </w:tcPr>
          <w:p w14:paraId="1EF78203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4373D3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1276" w:type="dxa"/>
          </w:tcPr>
          <w:p w14:paraId="6EBF2B1C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9</w:t>
            </w:r>
          </w:p>
        </w:tc>
        <w:tc>
          <w:tcPr>
            <w:tcW w:w="3119" w:type="dxa"/>
          </w:tcPr>
          <w:p w14:paraId="36E5B99F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.13 / 1.11</w:t>
            </w:r>
          </w:p>
        </w:tc>
      </w:tr>
      <w:tr w:rsidR="00476228" w:rsidRPr="00E03717" w14:paraId="5A2759F7" w14:textId="77777777" w:rsidTr="00476228">
        <w:trPr>
          <w:trHeight w:val="362"/>
        </w:trPr>
        <w:tc>
          <w:tcPr>
            <w:tcW w:w="2835" w:type="dxa"/>
          </w:tcPr>
          <w:p w14:paraId="254E71A7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 xml:space="preserve">V. </w:t>
            </w:r>
            <w:proofErr w:type="spellStart"/>
            <w:r w:rsidRPr="00E03717">
              <w:rPr>
                <w:rFonts w:ascii="Arial" w:hAnsi="Arial" w:cs="Arial"/>
                <w:sz w:val="20"/>
                <w:szCs w:val="20"/>
              </w:rPr>
              <w:t>brachiocephalica</w:t>
            </w:r>
            <w:proofErr w:type="spellEnd"/>
            <w:r w:rsidRPr="00E03717">
              <w:rPr>
                <w:rFonts w:ascii="Arial" w:hAnsi="Arial" w:cs="Arial"/>
                <w:sz w:val="20"/>
                <w:szCs w:val="20"/>
              </w:rPr>
              <w:t xml:space="preserve"> proximal</w:t>
            </w:r>
          </w:p>
        </w:tc>
        <w:tc>
          <w:tcPr>
            <w:tcW w:w="1418" w:type="dxa"/>
          </w:tcPr>
          <w:p w14:paraId="4D6AD5FB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9FCE82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659</w:t>
            </w:r>
          </w:p>
        </w:tc>
        <w:tc>
          <w:tcPr>
            <w:tcW w:w="1276" w:type="dxa"/>
          </w:tcPr>
          <w:p w14:paraId="0BC22048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5</w:t>
            </w:r>
          </w:p>
        </w:tc>
        <w:tc>
          <w:tcPr>
            <w:tcW w:w="3119" w:type="dxa"/>
          </w:tcPr>
          <w:p w14:paraId="315D0F79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.13  / 1.07</w:t>
            </w:r>
          </w:p>
        </w:tc>
      </w:tr>
      <w:tr w:rsidR="00476228" w:rsidRPr="00E03717" w14:paraId="7B25EF3A" w14:textId="77777777" w:rsidTr="00476228">
        <w:trPr>
          <w:trHeight w:val="337"/>
        </w:trPr>
        <w:tc>
          <w:tcPr>
            <w:tcW w:w="2835" w:type="dxa"/>
          </w:tcPr>
          <w:p w14:paraId="32B33DBC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V. thyroidea inferior (</w:t>
            </w:r>
            <w:proofErr w:type="spellStart"/>
            <w:r w:rsidRPr="00E03717">
              <w:rPr>
                <w:rFonts w:ascii="Arial" w:hAnsi="Arial" w:cs="Arial"/>
                <w:sz w:val="20"/>
                <w:szCs w:val="20"/>
              </w:rPr>
              <w:t>ima</w:t>
            </w:r>
            <w:proofErr w:type="spellEnd"/>
            <w:r w:rsidRPr="00E037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1542972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C6AD37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3717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E0371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44EFF6AA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3119" w:type="dxa"/>
          </w:tcPr>
          <w:p w14:paraId="44D6AFE0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476228" w:rsidRPr="00E03717" w14:paraId="60062B68" w14:textId="77777777" w:rsidTr="00476228">
        <w:trPr>
          <w:trHeight w:val="337"/>
        </w:trPr>
        <w:tc>
          <w:tcPr>
            <w:tcW w:w="2835" w:type="dxa"/>
          </w:tcPr>
          <w:p w14:paraId="79576F84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 xml:space="preserve">V. </w:t>
            </w:r>
            <w:proofErr w:type="spellStart"/>
            <w:r w:rsidRPr="00E03717">
              <w:rPr>
                <w:rFonts w:ascii="Arial" w:hAnsi="Arial" w:cs="Arial"/>
                <w:sz w:val="20"/>
                <w:szCs w:val="20"/>
              </w:rPr>
              <w:t>cava</w:t>
            </w:r>
            <w:proofErr w:type="spellEnd"/>
            <w:r w:rsidRPr="00E0371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3717">
              <w:rPr>
                <w:rFonts w:ascii="Arial" w:hAnsi="Arial" w:cs="Arial"/>
                <w:sz w:val="20"/>
                <w:szCs w:val="20"/>
              </w:rPr>
              <w:t>superior</w:t>
            </w:r>
            <w:proofErr w:type="spellEnd"/>
            <w:r w:rsidRPr="00E0371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2A5E0714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4241EF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276" w:type="dxa"/>
          </w:tcPr>
          <w:p w14:paraId="2CE86C74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6B957714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</w:tr>
      <w:tr w:rsidR="00476228" w:rsidRPr="00E03717" w14:paraId="09C9E4BC" w14:textId="77777777" w:rsidTr="00476228">
        <w:trPr>
          <w:trHeight w:val="302"/>
        </w:trPr>
        <w:tc>
          <w:tcPr>
            <w:tcW w:w="2835" w:type="dxa"/>
          </w:tcPr>
          <w:p w14:paraId="67BC1968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 xml:space="preserve">V. </w:t>
            </w:r>
            <w:proofErr w:type="spellStart"/>
            <w:r w:rsidRPr="00E03717">
              <w:rPr>
                <w:rFonts w:ascii="Arial" w:hAnsi="Arial" w:cs="Arial"/>
                <w:sz w:val="20"/>
                <w:szCs w:val="20"/>
              </w:rPr>
              <w:t>azygos</w:t>
            </w:r>
            <w:proofErr w:type="spellEnd"/>
          </w:p>
        </w:tc>
        <w:tc>
          <w:tcPr>
            <w:tcW w:w="1418" w:type="dxa"/>
          </w:tcPr>
          <w:p w14:paraId="3627A8D0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83FAF9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605</w:t>
            </w:r>
          </w:p>
        </w:tc>
        <w:tc>
          <w:tcPr>
            <w:tcW w:w="1276" w:type="dxa"/>
          </w:tcPr>
          <w:p w14:paraId="243FD9E8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40975CA4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</w:tr>
      <w:tr w:rsidR="00476228" w:rsidRPr="00E03717" w14:paraId="73048B04" w14:textId="77777777" w:rsidTr="00476228">
        <w:trPr>
          <w:trHeight w:val="337"/>
        </w:trPr>
        <w:tc>
          <w:tcPr>
            <w:tcW w:w="2835" w:type="dxa"/>
          </w:tcPr>
          <w:p w14:paraId="2158BC04" w14:textId="795F5FA1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31B660" w14:textId="4D84C3FB" w:rsidR="00B87E96" w:rsidRPr="00E03717" w:rsidRDefault="00476228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rial</w:t>
            </w:r>
            <w:proofErr w:type="spellEnd"/>
          </w:p>
        </w:tc>
        <w:tc>
          <w:tcPr>
            <w:tcW w:w="1417" w:type="dxa"/>
          </w:tcPr>
          <w:p w14:paraId="622E614E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1276" w:type="dxa"/>
          </w:tcPr>
          <w:p w14:paraId="2857E4C6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4EF047EF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</w:tc>
      </w:tr>
      <w:tr w:rsidR="00476228" w:rsidRPr="00E03717" w14:paraId="2CE9693D" w14:textId="77777777" w:rsidTr="00476228">
        <w:trPr>
          <w:trHeight w:val="337"/>
        </w:trPr>
        <w:tc>
          <w:tcPr>
            <w:tcW w:w="2835" w:type="dxa"/>
          </w:tcPr>
          <w:p w14:paraId="10560793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V. hepatica</w:t>
            </w:r>
          </w:p>
        </w:tc>
        <w:tc>
          <w:tcPr>
            <w:tcW w:w="1418" w:type="dxa"/>
          </w:tcPr>
          <w:p w14:paraId="4F6D5444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468195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717">
              <w:rPr>
                <w:rFonts w:ascii="Arial" w:hAnsi="Arial" w:cs="Arial"/>
                <w:b/>
                <w:bCs/>
                <w:sz w:val="20"/>
                <w:szCs w:val="20"/>
              </w:rPr>
              <w:t>758</w:t>
            </w:r>
          </w:p>
        </w:tc>
        <w:tc>
          <w:tcPr>
            <w:tcW w:w="1276" w:type="dxa"/>
          </w:tcPr>
          <w:p w14:paraId="1BE5F28B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5F9687ED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.30</w:t>
            </w:r>
          </w:p>
        </w:tc>
      </w:tr>
      <w:tr w:rsidR="00476228" w:rsidRPr="00E03717" w14:paraId="64E4484D" w14:textId="77777777" w:rsidTr="00476228">
        <w:trPr>
          <w:trHeight w:val="316"/>
        </w:trPr>
        <w:tc>
          <w:tcPr>
            <w:tcW w:w="2835" w:type="dxa"/>
          </w:tcPr>
          <w:p w14:paraId="11771058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 xml:space="preserve">V. </w:t>
            </w:r>
            <w:proofErr w:type="spellStart"/>
            <w:r w:rsidRPr="00E03717">
              <w:rPr>
                <w:rFonts w:ascii="Arial" w:hAnsi="Arial" w:cs="Arial"/>
                <w:sz w:val="20"/>
                <w:szCs w:val="20"/>
              </w:rPr>
              <w:t>renalis</w:t>
            </w:r>
            <w:proofErr w:type="spellEnd"/>
            <w:r w:rsidRPr="00E0371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1FBAC8E0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B90919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462 / 384</w:t>
            </w:r>
          </w:p>
        </w:tc>
        <w:tc>
          <w:tcPr>
            <w:tcW w:w="1276" w:type="dxa"/>
          </w:tcPr>
          <w:p w14:paraId="649EE81C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3F3B66D1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0.79 / 0.66</w:t>
            </w:r>
          </w:p>
        </w:tc>
      </w:tr>
      <w:tr w:rsidR="00476228" w:rsidRPr="00E03717" w14:paraId="6D998A59" w14:textId="77777777" w:rsidTr="00476228">
        <w:trPr>
          <w:trHeight w:val="318"/>
        </w:trPr>
        <w:tc>
          <w:tcPr>
            <w:tcW w:w="2835" w:type="dxa"/>
          </w:tcPr>
          <w:p w14:paraId="24B68CCA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 xml:space="preserve">V. </w:t>
            </w:r>
            <w:proofErr w:type="spellStart"/>
            <w:r w:rsidRPr="00E03717">
              <w:rPr>
                <w:rFonts w:ascii="Arial" w:hAnsi="Arial" w:cs="Arial"/>
                <w:sz w:val="20"/>
                <w:szCs w:val="20"/>
              </w:rPr>
              <w:t>cava</w:t>
            </w:r>
            <w:proofErr w:type="spellEnd"/>
            <w:r w:rsidRPr="00E03717">
              <w:rPr>
                <w:rFonts w:ascii="Arial" w:hAnsi="Arial" w:cs="Arial"/>
                <w:sz w:val="20"/>
                <w:szCs w:val="20"/>
              </w:rPr>
              <w:t xml:space="preserve"> inferior </w:t>
            </w:r>
          </w:p>
        </w:tc>
        <w:tc>
          <w:tcPr>
            <w:tcW w:w="1418" w:type="dxa"/>
          </w:tcPr>
          <w:p w14:paraId="0A43DA8F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2443C3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717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1276" w:type="dxa"/>
          </w:tcPr>
          <w:p w14:paraId="5248894C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43C8134F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371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476228" w:rsidRPr="00E03717" w14:paraId="4CA28846" w14:textId="77777777" w:rsidTr="00476228">
        <w:trPr>
          <w:trHeight w:val="337"/>
        </w:trPr>
        <w:tc>
          <w:tcPr>
            <w:tcW w:w="2835" w:type="dxa"/>
            <w:tcBorders>
              <w:bottom w:val="single" w:sz="4" w:space="0" w:color="auto"/>
            </w:tcBorders>
          </w:tcPr>
          <w:p w14:paraId="365D7191" w14:textId="77777777" w:rsidR="00B87E96" w:rsidRPr="00E03717" w:rsidRDefault="00B87E96" w:rsidP="00B87E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DA9D9F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DD9D5A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EA4F33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9ED38A2" w14:textId="77777777" w:rsidR="00B87E96" w:rsidRPr="00E03717" w:rsidRDefault="00B87E96" w:rsidP="00B87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94F7A8A" w14:textId="02B9067E" w:rsidR="004A5F45" w:rsidRPr="00E03717" w:rsidRDefault="004A5F45">
      <w:pPr>
        <w:rPr>
          <w:rFonts w:ascii="Arial" w:hAnsi="Arial" w:cs="Arial"/>
        </w:rPr>
      </w:pPr>
    </w:p>
    <w:sectPr w:rsidR="004A5F45" w:rsidRPr="00E03717" w:rsidSect="00951C4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70"/>
    <w:rsid w:val="00022DFF"/>
    <w:rsid w:val="000233F0"/>
    <w:rsid w:val="0006579F"/>
    <w:rsid w:val="000A6D5F"/>
    <w:rsid w:val="000F182E"/>
    <w:rsid w:val="00111830"/>
    <w:rsid w:val="001823F3"/>
    <w:rsid w:val="002436AE"/>
    <w:rsid w:val="002808E1"/>
    <w:rsid w:val="0040587A"/>
    <w:rsid w:val="00476228"/>
    <w:rsid w:val="00476E74"/>
    <w:rsid w:val="004A5F45"/>
    <w:rsid w:val="00573F83"/>
    <w:rsid w:val="00592EF5"/>
    <w:rsid w:val="005D7240"/>
    <w:rsid w:val="00624A70"/>
    <w:rsid w:val="00691DD5"/>
    <w:rsid w:val="006A1180"/>
    <w:rsid w:val="006C7356"/>
    <w:rsid w:val="006D3D46"/>
    <w:rsid w:val="007076FE"/>
    <w:rsid w:val="00763B41"/>
    <w:rsid w:val="0079190D"/>
    <w:rsid w:val="00833AC6"/>
    <w:rsid w:val="00857637"/>
    <w:rsid w:val="008D11E5"/>
    <w:rsid w:val="008F5301"/>
    <w:rsid w:val="00923FD6"/>
    <w:rsid w:val="00925398"/>
    <w:rsid w:val="00951C46"/>
    <w:rsid w:val="00963C6B"/>
    <w:rsid w:val="0097606F"/>
    <w:rsid w:val="00A22CC9"/>
    <w:rsid w:val="00A835D6"/>
    <w:rsid w:val="00B72BE1"/>
    <w:rsid w:val="00B86D25"/>
    <w:rsid w:val="00B87E96"/>
    <w:rsid w:val="00BB52B8"/>
    <w:rsid w:val="00BE466D"/>
    <w:rsid w:val="00C423C7"/>
    <w:rsid w:val="00C4462B"/>
    <w:rsid w:val="00C570DB"/>
    <w:rsid w:val="00CD48F5"/>
    <w:rsid w:val="00D430E8"/>
    <w:rsid w:val="00DD2DEC"/>
    <w:rsid w:val="00E03717"/>
    <w:rsid w:val="00E61C99"/>
    <w:rsid w:val="00F442E4"/>
    <w:rsid w:val="00F57F7B"/>
    <w:rsid w:val="00FA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AB21E"/>
  <w15:chartTrackingRefBased/>
  <w15:docId w15:val="{B87A2125-4A34-EC43-9AEF-77B5B420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4A70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4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190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190D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33A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3AC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3AC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3A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3A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enschow</dc:creator>
  <cp:keywords/>
  <dc:description/>
  <cp:lastModifiedBy>Christina Lenschow</cp:lastModifiedBy>
  <cp:revision>4</cp:revision>
  <dcterms:created xsi:type="dcterms:W3CDTF">2020-10-25T21:08:00Z</dcterms:created>
  <dcterms:modified xsi:type="dcterms:W3CDTF">2020-11-14T12:49:00Z</dcterms:modified>
</cp:coreProperties>
</file>